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460" w:rsidRPr="008223B9" w:rsidRDefault="00BE2B3A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Digital</w:t>
      </w:r>
      <w:r w:rsidR="008223B9" w:rsidRPr="008223B9">
        <w:rPr>
          <w:rFonts w:ascii="Times New Roman" w:hAnsi="Times New Roman" w:cs="Times New Roman"/>
          <w:b/>
          <w:sz w:val="24"/>
          <w:lang w:val="en-US"/>
        </w:rPr>
        <w:t xml:space="preserve"> Table S2</w:t>
      </w:r>
      <w:r w:rsidR="008223B9" w:rsidRPr="008223B9">
        <w:rPr>
          <w:rFonts w:ascii="Times New Roman" w:hAnsi="Times New Roman" w:cs="Times New Roman"/>
          <w:sz w:val="24"/>
          <w:lang w:val="en-US"/>
        </w:rPr>
        <w:t>. Targeted RNA-sequencing fusion transcript panel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C19D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="0012728C" w:rsidRPr="007C19D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531" w:type="dxa"/>
            <w:vAlign w:val="center"/>
          </w:tcPr>
          <w:p w:rsidR="00436D54" w:rsidRPr="0012728C" w:rsidRDefault="00436D54" w:rsidP="007C19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728C">
              <w:rPr>
                <w:rFonts w:ascii="Times New Roman" w:hAnsi="Times New Roman" w:cs="Times New Roman"/>
                <w:b/>
                <w:sz w:val="24"/>
                <w:szCs w:val="24"/>
              </w:rPr>
              <w:t>Transcript</w:t>
            </w:r>
            <w:r w:rsidR="0012728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CVR2A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1616, NM_001278579 ex1-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KT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5163, NM_001014432 ex2-8,10-1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12728C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KT2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_001626, NM_001330511 ex1-2,4-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KT3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5465, NM_001206729 ex1-5,7-1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LK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30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LPK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144, NM_001253884 ex3-4,10-1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M_000044, NM_001011645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x1-3,5-8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HGAP26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15071 ex2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10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HGAP6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6125 ex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XL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21913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M_001278599 ex7-8,10-11,15-2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COR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011233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, NM_017745 ex 2-8,11-12,14-1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RAF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433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RD3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7371 ex11-1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BRD4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58243 ex11-1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AMTA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15215 ex3</w:t>
            </w:r>
            <w:proofErr w:type="gramStart"/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,8</w:t>
            </w:r>
            <w:proofErr w:type="gramEnd"/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CNB3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33031 ex2-4,6-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CND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5305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D274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14143, NM_001267706 ex 2,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DKN2A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0077 ex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HMP2A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14453 ex2-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IC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15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, NM_001304815 ex 12-13,17-2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TC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15321, NM_001098482 ex1-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SF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0757, NM_172210 ex1-5,7-8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SF1R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5211 ex11-1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TNNB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1904, NM_001330729 ex2-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HX8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1322219 ex2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ICER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M_030621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177438, NM_001195573 ex23-28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NAJB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614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GF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1963, NM_001178131 ex15-1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GFR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5228, NM_001346941 ex1-2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PC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25209 ex9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11</w:t>
            </w:r>
            <w:proofErr w:type="gramEnd"/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RBB2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4448, NM_001289936 ex1-2,4-3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RBB4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5235 ex2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4,14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8,2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RG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49, NM_001136154 ex3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5,7,9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1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SR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125, NM_001122740, NM_001122741, NM_001122742, NM_00129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0, NM_001291241, NM_00132810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RRA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0445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x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TV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4956, NM_001163147 ex2-7,9-1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TV4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01986 ex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0, NM_001261437, NM_00126143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ETV5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4454 ex2-3,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TV6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1987 ex1-4,6.7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EWSR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243, NM_013986, NM_001163285, NM_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1163286, NM_001163287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GF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800, NM_033136, NM_033137, NM_001144892, NM_001144934, NM_001144935, NM_001257205, NM_001257206, NM_001257207, NM_001257208, NM_001257209, NM_00125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0, NM_001257211, NM_001257212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GFR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850, NM_023105, NM_023106, NM_023110, NM_001174063, NM_001174064, NM_001174065, NM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1174066, NM_001174067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GFR2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141, NM_022970, NM_023029, NM_001144913, NM_001144914, NM_001144915, NM_001144916, NM_001144917, NM_001144918, NM_00114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19, NM_001320654, NM_001320658</w:t>
            </w:r>
          </w:p>
        </w:tc>
        <w:bookmarkStart w:id="0" w:name="_GoBack"/>
        <w:bookmarkEnd w:id="0"/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GFR3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0142, NM_022965, NM_00116321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GR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248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OS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_00525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OSB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732, NM_00111417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OXO1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01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OXO4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938, NM_00117093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OXR2</w:t>
            </w:r>
          </w:p>
        </w:tc>
        <w:tc>
          <w:tcPr>
            <w:tcW w:w="4531" w:type="dxa"/>
            <w:vAlign w:val="center"/>
          </w:tcPr>
          <w:p w:rsidR="00436D54" w:rsidRPr="0012728C" w:rsidRDefault="0012728C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9845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FUS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0, NM_001170634, NM_00117093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LI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9, NM_001160045, NM_001167609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RB7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310, NM_001030002, NM_001242442, NM_001242443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M_00133020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GREB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4668, NM_033090, NM_148903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MGA2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483, NM_003484, NM_0013009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, NM_001300919, NM_00133019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RAS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353, NM_17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95, NM_001130442, NM_00131805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DH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96, NM_001282386, NM_00128238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DH2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M_002168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289910, NM_00129011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GF1R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875, NM_001291858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NSR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208, NM_001079817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lastRenderedPageBreak/>
              <w:t>JAK2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972, NM_001322194, NM_001322195, NM_001322196, NM_0013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8, NM_001322199, NM_00132220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JAK3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21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JAZF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7506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ANSL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443, NM_001193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, NM_00119346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IT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222, NM_00109377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RAS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985, NM_03336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AML2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3242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AP2K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75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AP3K8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4, NM_001244134, NM_00132096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AST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497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AST2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112, NM_0013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5, NM_001324320, NM_00132432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BTD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7643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DM2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392, NM_001145337, NM_00114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9, NM_001145340, NM_00127846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AF6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6, NM_001270875, NM_00127087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ET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245, NM_00112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0, NM_001324401, NM_00132440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GEA5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2215, NM_00114243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KL2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4048, NM_00130814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N1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43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SMB</w:t>
            </w:r>
          </w:p>
        </w:tc>
        <w:tc>
          <w:tcPr>
            <w:tcW w:w="4531" w:type="dxa"/>
            <w:vAlign w:val="center"/>
          </w:tcPr>
          <w:p w:rsidR="00436D54" w:rsidRPr="0012728C" w:rsidRDefault="005C430B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443, NM_13863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USK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92, NM_001166280, NM_001166281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B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375, NM_001130172, NM_001130173, NM_001161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, NM_001161657, NM_001161658, NM_001161659, NM_00116166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BL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08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6, NM_001144755, NM_00129428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C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46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YOD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478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COA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743, NM_147223, NM_147233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COA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540, NM_001321703, NM_001321707, NM_0013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1, NM_001321712, NM_00132171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COA3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534, NM_18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9, NM_001174087, NM_001174088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FATC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2340, NM_173091, NM_001136021, NM_001258292, NM_001258294, NM_00125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5, NM_001258296, NM_001258297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lastRenderedPageBreak/>
              <w:t>NFE2L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164, NM_001145412, NM_001145413, NM_001313900, NM_001313901, NM_0013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2, NM_001313903, NM_001313904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FIB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369458, NM_005596, NM_00119073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NM_001190738, NM_00128278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TCH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761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OTCH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4408, NM_00120000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R4A3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981, NM_173199, NM_17320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RAS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52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RG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13956, NM_013957, NM_013958, NM_013959, NM_013960, NM_013962, NM_013964, NM_001159995, NM_001159996, NM_001159999, NM_001160001, NM_001160002, NM_001160004, NM_001160005, NM_001160007, NM_001160008, NM_001322197, NM_001322201, NM_001322202, NM_001322205, NM_0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2206, NM_001322207, NM_00449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TRK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7792, NM_002529, NM_001012331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TRK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180, NM_001007097, NM_001018064, NM_00101806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NM_001018066, NM_001291937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TRK3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320134, NM_001320135, NM_001012338, NM_0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7156, NM_002530, NM_00124310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UMBL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6, NM_001289979, NM_00128998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UTM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1, NM_001284292, NM_001284293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X3</w:t>
            </w:r>
          </w:p>
        </w:tc>
        <w:tc>
          <w:tcPr>
            <w:tcW w:w="4531" w:type="dxa"/>
            <w:vAlign w:val="center"/>
          </w:tcPr>
          <w:p w:rsidR="00436D54" w:rsidRPr="005E2706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7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438, NM_013942, NM_181457, NM_181458, NM_181459, NM_181460, NM_181461, NM_00112736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AX8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M_003466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3952, NM_013953, NM_01399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DGFB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608, NM_03301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DGFD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5208, NM_033135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DGFRA</w:t>
            </w:r>
          </w:p>
        </w:tc>
        <w:tc>
          <w:tcPr>
            <w:tcW w:w="4531" w:type="dxa"/>
            <w:vAlign w:val="center"/>
          </w:tcPr>
          <w:p w:rsidR="00436D54" w:rsidRPr="005E2706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27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206, NM_001347827, NM_0013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8, NM_001347829, NM_001347830</w:t>
            </w:r>
          </w:p>
        </w:tc>
      </w:tr>
      <w:tr w:rsidR="005E2706" w:rsidRPr="0012728C" w:rsidTr="007C19D1">
        <w:tc>
          <w:tcPr>
            <w:tcW w:w="4531" w:type="dxa"/>
            <w:vAlign w:val="center"/>
          </w:tcPr>
          <w:p w:rsidR="005E2706" w:rsidRPr="007C19D1" w:rsidRDefault="005E2706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DGFRB</w:t>
            </w:r>
          </w:p>
        </w:tc>
        <w:tc>
          <w:tcPr>
            <w:tcW w:w="4531" w:type="dxa"/>
            <w:vAlign w:val="center"/>
          </w:tcPr>
          <w:p w:rsidR="005E2706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260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HF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636, NM_02416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HKB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0293, NM_00103183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218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KN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741, NM_21356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lastRenderedPageBreak/>
              <w:t>PLAG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655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PARG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M_001330615, NM_005037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38711, NM_138712, NM_01586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DM10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M_020228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99437, NM_199438, NM_19943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KACA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2730, NM_207518, NM_00130434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KACB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182948, NM_002731, NM_207578, NM_001242857, NM_001242858, NM_001242859, NM_001242860, NM_001242861, NM_001242862, NM_0013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15, NM_001300916, NM_00130091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KCA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73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KCB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738, NM_21253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KCD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6254, NM_212539, NM_001316327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KD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742, NM_00133006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KD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6457, NM_00107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0, NM_001079881, NM_00107988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RKD3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813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AD51B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02877, NM_133509, NM_133510, NM_001321809, NM_001321810, NM_001321812, NM_001321814, NM_001321815, NM_001321817, NM_00132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8, NM_001321819, NM_00132182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AF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88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ELA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1975, NM_00114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8, NM_001243984, NM_00124398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ET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0975, NM_020630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OS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294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SPO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7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5, NM_001282863, NM_001317942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SPO3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3278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S18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37, NM_001308201, NM_001007559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S18L1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98935, NM_001301778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STAT6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153, NM_001178078, NM_001178079, NM_001178080, NM_0011780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AF15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3487, NM_13921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CF12</w:t>
            </w:r>
          </w:p>
        </w:tc>
        <w:tc>
          <w:tcPr>
            <w:tcW w:w="4531" w:type="dxa"/>
            <w:vAlign w:val="center"/>
          </w:tcPr>
          <w:p w:rsidR="00436D54" w:rsidRPr="0012728C" w:rsidRDefault="005E2706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</w:rPr>
              <w:t>NM_003205, NM_207036, NM_207037, NM_207038, NM_001322151, NM_001322152, NM_001322156, NM_001322157, NM_001322158, NM_001322159, NM_001322161, NM_0013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2, NM_001322164, NM_00132216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ERT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98253, NM_00119337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FE3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521, NM_001282142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lastRenderedPageBreak/>
              <w:t>TFEB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7162, NM_001167827, NM_00127194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 NM_001271944, NM_00127194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FG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070, NM_00100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5, NM_001195478, NM_001195479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HADA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22065, NM_001083953, NM_0013459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, NM_001345924, NM_00134592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TMPRSS2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1135099, NM_005656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USP6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4505, NM_001304284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VGLL2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153453, NM_182645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WWTR1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15472, NM_001168278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M_001168280</w:t>
            </w:r>
          </w:p>
        </w:tc>
      </w:tr>
      <w:tr w:rsidR="00436D54" w:rsidRPr="005A29BA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YAP1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28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M_006106, NM_001130145, NM_001195044, NM_001195045, NM_001282097, NM_001282098, NM_00128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99, NM_001282100, NM_001282101</w:t>
            </w:r>
          </w:p>
        </w:tc>
      </w:tr>
      <w:tr w:rsidR="00436D54" w:rsidRPr="0012728C" w:rsidTr="007C19D1">
        <w:tc>
          <w:tcPr>
            <w:tcW w:w="4531" w:type="dxa"/>
            <w:vAlign w:val="center"/>
          </w:tcPr>
          <w:p w:rsidR="00436D54" w:rsidRPr="007C19D1" w:rsidRDefault="00436D54" w:rsidP="007C19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C19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WHAE</w:t>
            </w:r>
          </w:p>
        </w:tc>
        <w:tc>
          <w:tcPr>
            <w:tcW w:w="4531" w:type="dxa"/>
            <w:vAlign w:val="center"/>
          </w:tcPr>
          <w:p w:rsidR="00436D54" w:rsidRPr="0012728C" w:rsidRDefault="007C19D1" w:rsidP="007C1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M_006761</w:t>
            </w:r>
          </w:p>
        </w:tc>
      </w:tr>
    </w:tbl>
    <w:p w:rsidR="00436D54" w:rsidRPr="00436D54" w:rsidRDefault="00436D54">
      <w:pPr>
        <w:rPr>
          <w:rFonts w:ascii="Times New Roman" w:hAnsi="Times New Roman" w:cs="Times New Roman"/>
          <w:sz w:val="24"/>
        </w:rPr>
      </w:pPr>
    </w:p>
    <w:p w:rsidR="00436D54" w:rsidRPr="00436D54" w:rsidRDefault="00436D54">
      <w:pPr>
        <w:rPr>
          <w:rFonts w:ascii="Times New Roman" w:hAnsi="Times New Roman" w:cs="Times New Roman"/>
          <w:sz w:val="24"/>
        </w:rPr>
      </w:pPr>
    </w:p>
    <w:sectPr w:rsidR="00436D54" w:rsidRPr="00436D5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29BA" w:rsidRDefault="005A29BA" w:rsidP="005A29BA">
      <w:pPr>
        <w:spacing w:after="0" w:line="240" w:lineRule="auto"/>
      </w:pPr>
      <w:r>
        <w:separator/>
      </w:r>
    </w:p>
  </w:endnote>
  <w:endnote w:type="continuationSeparator" w:id="0">
    <w:p w:rsidR="005A29BA" w:rsidRDefault="005A29BA" w:rsidP="005A2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4923038"/>
      <w:docPartObj>
        <w:docPartGallery w:val="Page Numbers (Bottom of Page)"/>
        <w:docPartUnique/>
      </w:docPartObj>
    </w:sdtPr>
    <w:sdtContent>
      <w:p w:rsidR="005A29BA" w:rsidRDefault="005A29B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5A29BA" w:rsidRDefault="005A29B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29BA" w:rsidRDefault="005A29BA" w:rsidP="005A29BA">
      <w:pPr>
        <w:spacing w:after="0" w:line="240" w:lineRule="auto"/>
      </w:pPr>
      <w:r>
        <w:separator/>
      </w:r>
    </w:p>
  </w:footnote>
  <w:footnote w:type="continuationSeparator" w:id="0">
    <w:p w:rsidR="005A29BA" w:rsidRDefault="005A29BA" w:rsidP="005A2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D54"/>
    <w:rsid w:val="0012728C"/>
    <w:rsid w:val="003863EC"/>
    <w:rsid w:val="00436D54"/>
    <w:rsid w:val="005404E5"/>
    <w:rsid w:val="005A29BA"/>
    <w:rsid w:val="005C430B"/>
    <w:rsid w:val="005E2706"/>
    <w:rsid w:val="00786A69"/>
    <w:rsid w:val="007C19D1"/>
    <w:rsid w:val="008223B9"/>
    <w:rsid w:val="00BE2B3A"/>
    <w:rsid w:val="00E2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462BC1-BB59-4DF0-9955-A83BC1453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36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A29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A29BA"/>
  </w:style>
  <w:style w:type="paragraph" w:styleId="Pieddepage">
    <w:name w:val="footer"/>
    <w:basedOn w:val="Normal"/>
    <w:link w:val="PieddepageCar"/>
    <w:uiPriority w:val="99"/>
    <w:unhideWhenUsed/>
    <w:rsid w:val="005A29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A2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072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COURT Alexis</dc:creator>
  <cp:keywords/>
  <dc:description/>
  <cp:lastModifiedBy>TRECOURT Alexis</cp:lastModifiedBy>
  <cp:revision>9</cp:revision>
  <dcterms:created xsi:type="dcterms:W3CDTF">2025-02-25T08:28:00Z</dcterms:created>
  <dcterms:modified xsi:type="dcterms:W3CDTF">2025-06-10T15:59:00Z</dcterms:modified>
</cp:coreProperties>
</file>